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5305F" w14:textId="735420BF" w:rsidR="00497A11" w:rsidRPr="00E7176C" w:rsidRDefault="00BE1014" w:rsidP="00497A11">
      <w:pPr>
        <w:rPr>
          <w:rFonts w:ascii="Times New Roman" w:hAnsi="Times New Roman" w:cs="Times New Roman"/>
        </w:rPr>
      </w:pPr>
      <w:proofErr w:type="gramStart"/>
      <w:r w:rsidRPr="00E7176C">
        <w:rPr>
          <w:rFonts w:ascii="Times New Roman" w:hAnsi="Times New Roman" w:cs="Times New Roman"/>
          <w:b/>
        </w:rPr>
        <w:t>Supplementary Table 3</w:t>
      </w:r>
      <w:r w:rsidR="00497A11" w:rsidRPr="00E7176C">
        <w:rPr>
          <w:rFonts w:ascii="Times New Roman" w:hAnsi="Times New Roman" w:cs="Times New Roman"/>
          <w:b/>
        </w:rPr>
        <w:t>.</w:t>
      </w:r>
      <w:proofErr w:type="gramEnd"/>
      <w:r w:rsidR="00497A11" w:rsidRPr="00E7176C">
        <w:rPr>
          <w:rFonts w:ascii="Times New Roman" w:hAnsi="Times New Roman" w:cs="Times New Roman"/>
        </w:rPr>
        <w:t xml:space="preserve"> Fish species observed on Ulithi Atoll </w:t>
      </w:r>
      <w:r w:rsidR="00E7176C">
        <w:rPr>
          <w:rFonts w:ascii="Times New Roman" w:hAnsi="Times New Roman" w:cs="Times New Roman"/>
        </w:rPr>
        <w:t xml:space="preserve">fish transects </w:t>
      </w:r>
      <w:r w:rsidR="00497A11" w:rsidRPr="00E7176C">
        <w:rPr>
          <w:rFonts w:ascii="Times New Roman" w:hAnsi="Times New Roman" w:cs="Times New Roman"/>
        </w:rPr>
        <w:t>2012-2014 with trophic group designation.</w:t>
      </w:r>
    </w:p>
    <w:p w14:paraId="095D9A96" w14:textId="77777777" w:rsidR="00497A11" w:rsidRPr="00E7176C" w:rsidRDefault="00497A11">
      <w:pPr>
        <w:rPr>
          <w:rFonts w:ascii="Times New Roman" w:hAnsi="Times New Roman" w:cs="Times New Roman"/>
        </w:rPr>
      </w:pPr>
    </w:p>
    <w:tbl>
      <w:tblPr>
        <w:tblW w:w="7208" w:type="dxa"/>
        <w:tblInd w:w="108" w:type="dxa"/>
        <w:tblLook w:val="04A0" w:firstRow="1" w:lastRow="0" w:firstColumn="1" w:lastColumn="0" w:noHBand="0" w:noVBand="1"/>
      </w:tblPr>
      <w:tblGrid>
        <w:gridCol w:w="3516"/>
        <w:gridCol w:w="2196"/>
        <w:gridCol w:w="1496"/>
      </w:tblGrid>
      <w:tr w:rsidR="00497A11" w:rsidRPr="00E7176C" w14:paraId="4CA059C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1972" w14:textId="20A40C7C" w:rsidR="00497A11" w:rsidRPr="00E7176C" w:rsidRDefault="00E7176C" w:rsidP="00497A1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2A05" w14:textId="4E24BFD7" w:rsidR="00497A11" w:rsidRPr="00E7176C" w:rsidRDefault="00E7176C" w:rsidP="00497A1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C21C" w14:textId="27C25BC9" w:rsidR="00497A11" w:rsidRPr="00E7176C" w:rsidRDefault="00E7176C" w:rsidP="00497A1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ophic group</w:t>
            </w:r>
          </w:p>
        </w:tc>
      </w:tr>
      <w:tr w:rsidR="00497A11" w:rsidRPr="00E7176C" w14:paraId="087C9071" w14:textId="77777777" w:rsidTr="00497A11">
        <w:trPr>
          <w:trHeight w:val="300"/>
        </w:trPr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F1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eniur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spilos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0B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yatidae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5A0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E02F7B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06F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tobat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rinar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B36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ioba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900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3D5D23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0B6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aen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es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CD3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harh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F20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7AA6391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C7F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bri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rrugine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76B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glymostoma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DB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  <w:bookmarkStart w:id="0" w:name="_GoBack"/>
        <w:bookmarkEnd w:id="0"/>
      </w:tr>
      <w:tr w:rsidR="00497A11" w:rsidRPr="00E7176C" w14:paraId="25B0839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551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charh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pter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F60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harh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80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EF1806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85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ymnothorax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imargin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22E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ae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293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4353600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2D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ymnothorax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FC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ae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5FD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382F33A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74E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inomuraen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aesit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21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053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036C6B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72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nod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not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6C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DAB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2764967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5F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ramp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tke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E6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ramp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330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6EE10FE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536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ylosu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74E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9DA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8F8FC0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697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lacant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ovitt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B9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4E0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03538D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597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ymnosard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nicol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C6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5CA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2539FC4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A4B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angoid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thogramm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D53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02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8E61FF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BC9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anx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mpyg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8B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79F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35F3021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71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anx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x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49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09E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71DCA77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88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capte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arel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980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6F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6B454F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CE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omberomo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merson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CFF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A96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84850B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5C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gat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pinn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B0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C13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0B180CE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7A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stulari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mersoni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49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tular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A7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30BBBE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43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lostom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FA9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ostom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26B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1F3D2C3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781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anthia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sca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44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01F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0C17828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975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yper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grammic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EDF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4D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4316F38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6FB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phalophol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333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E6E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2804A17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49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phalophol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opard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C8C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C71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7145C9E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1F3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phalophol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prion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C8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B03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77EF485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7FC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phalophol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odet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111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B3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4BF36A7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89B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nephe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6C2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AD2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73A97B2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158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nephe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xagon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A6E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8AA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73B34C6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B07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nephe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rr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86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9F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BE8E14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BE5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nephe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ilotocep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4FF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94F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6524380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3B9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nephe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CF1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B2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02E7340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1F3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nephe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632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3B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0681FF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5D0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cil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bomarginat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FF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665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42BFBAE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83C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lectropom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eo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277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0B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0B1D3D9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07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ropomus laev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C4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A30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08518E5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EC9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lectropom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opard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16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910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3D58062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2AD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ropomus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83B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2A1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61219D4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0B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riol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ut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F2B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26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2D8083E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1D1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Belonoperc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banaud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2D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m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708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032945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B3E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are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rc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5D1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043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06B9DB3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7A3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ri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864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DD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772E389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9C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utja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har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E15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4D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4196A8D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182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utja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lviflamm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709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50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10F4100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F7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utja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lv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B0C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90A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7161242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EEC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tjanus gibb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DE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19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AD9F29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695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utja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smir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4C8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937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364CD7D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94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utja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ostigm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205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054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5B7F3F1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5B8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olor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ula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475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C36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6C2922B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7A4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orhync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A14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FB9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D99C4D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EC4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orhync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c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E9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EC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C0CC45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30B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esio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908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io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7AA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0818286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F50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esio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e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23A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io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E1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2003FD9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FEF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erocaesio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sang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13C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io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E50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3D28C0F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2A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erocaesio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il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940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io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F5E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75DFF2C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F7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olops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ineat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55C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ipte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2AD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E328F5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2A6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odentex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eoline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083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DCE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639938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62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onotaxi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ndocul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B0E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2F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994AA1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82E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thr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ythropter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29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D0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51793B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74E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thr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E6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FD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D70BCD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E8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thr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brioperc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6B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4F1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67AAFD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BA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thr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rak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E2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0C8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BC1BF0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193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thr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nthochi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0E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AF3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34B3CC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2F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mpher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ual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FFE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phe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937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3495832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F5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yphos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igi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047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phos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B2C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38C0EB3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A4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loid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oline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DFD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C42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28C1C6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BD4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loid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nicol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2E6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2F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21CD5E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CF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rupene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rberinoide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233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E0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BF5088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2B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rupene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rberi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DB3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BB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BB31E9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52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rupene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DC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157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7878BB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699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rupene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clostom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52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63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0CD89F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94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rupene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645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32E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90DDC7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040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ig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47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AB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6D0A5B1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923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nett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27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8E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1FC66A1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0B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trinel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FC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AB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6A36DDC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1E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hippium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B4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273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2A0F213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88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eini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3A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D0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79FE506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83F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nul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6E2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B9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00BC416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6C5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no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09D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58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59CC69B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31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yer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62F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585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776AEE7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08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natissim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81C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5E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286D031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24E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cepha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7BC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89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05AE7D6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65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nctato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8A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194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0CB3F20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ED5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ncto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338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340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352CC0A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7ED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adrimac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9DF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7AE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40B51CE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5F0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tic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1DE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088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0D92776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E7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meion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8D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21E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28B44C8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D6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fascial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F2D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D5D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34D5EFF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E1E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4F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D24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3A7CC05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040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liet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D2A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C3B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18D133B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64F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mac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C9F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129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4CA369F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B0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gabund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059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D9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0885359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FB9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cipiger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issim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18B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E3A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3157F6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89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cipiger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FD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1A3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78ECAB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0F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taur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ylep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4E0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506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13887BA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C0A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nioc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ostom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9FA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A84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D1A62A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60F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nioc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ri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211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9D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3F82BE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41F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opyge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spinos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86A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CFE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37A83A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214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opyge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issim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501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6DC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BCF1AA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08F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opyge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ricul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ECE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9C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A5622D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6D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opyge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roliki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40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270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8477E7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63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goplit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acanth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51B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6B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8D2E76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F0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macant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mperat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8A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815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DC6C1A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3D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budefduf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igi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E78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F74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4F4AC2F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DE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ly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3B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4C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2E2EB25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38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ly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uracao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3AC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26D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08EA552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411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ly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gaster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29F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AB3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02449AB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D7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ly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nat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C31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BAF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5EFA7FE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B4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hipri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opter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16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F2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02FD644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D52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hipri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p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377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E66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427D5E6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9D4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hipri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ideraion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FE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48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6CD4481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F5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re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88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0B9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121558B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8F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00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5D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03013F3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2B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A46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EBE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6EF2E9C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ADD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oin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0C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CF0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18FE5CB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8E9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garitifer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26D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6E5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2163B13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D99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1B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81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536B95A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AC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 Blue ey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64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11E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10783AC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F88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nat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96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131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31611C1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E38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759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B8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0454B02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631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nthur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726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956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6BD95C5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653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scyl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ua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B3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60B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478C909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C3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scyl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tic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688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CD4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532DE24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6A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scyl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mac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6CF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8A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64443A9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44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schistod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BE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CC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666331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26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schistod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5BD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227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7F63E8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3A9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amps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wisti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9E4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5D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D5CFA2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25E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dia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D1E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4D8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16BFBE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5BB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dia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othorax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618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615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057C98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EC4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ili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orour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A2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8FB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A4D920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378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ili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gramm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57C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08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1F1D12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8B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ili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47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CC4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13BFA3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D3C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ili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cepha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AC7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76D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42A7EA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DCF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ili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lob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AB4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6BF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160194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A98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ili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BBD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2F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6D999C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9F3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eilio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6D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210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D620FD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7D7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ygul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38B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CA0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A9F54F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10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imard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4C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314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B5B83E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A8A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4F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7CC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A1B72A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D1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rrhilab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nopleur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FA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7E8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1F70B50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75A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bu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sidiator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46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7F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6AC532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E53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mphos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ri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5B5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981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71EFAA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EA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choer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rtula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82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09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FDCA1F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01E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choer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gin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80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3C5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D4E65F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377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choer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natissim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677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D95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F50808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ED7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choer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sopeion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1EC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F69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E46A4B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E8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choer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415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C86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5C7FE1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ACE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choer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mac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5BE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77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A1E0FC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722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gym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113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6E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5AB7E6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B59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gym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pter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95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D0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61296D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B46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br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line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B9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E8B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39D65B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2B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broid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icol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FCC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CA5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C7942F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14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broid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83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05B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D85A34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914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brops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nesic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70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9B1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5EA508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EAC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ropharyng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98E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49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C403DD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88E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vacul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eniour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110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BF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278980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CAF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cheil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ochro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EF0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80B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75397D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FA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cheil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fasc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50F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68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1098BF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FCC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dax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lucca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7C6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C3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C4CF04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4CF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thojul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ndan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99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FC3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5C9919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A3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lycephalum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DBC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8D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F9B6A9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7B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rdwick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4A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5C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DF1C81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5A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nseni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D67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7CE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150028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053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nar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76A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D70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836784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28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tescen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57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44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B6FBA2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30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inquevittatum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FD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8B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F1FDE1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56F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lobatum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B9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AE6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4DE26D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CED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otom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oli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6E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63B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43DA5C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15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tosca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icol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97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63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B8D3C9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54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oru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ontal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46B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FC9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1925465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6F5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oru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rhino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00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ED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4C6336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C9A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oru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rdid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E6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77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9CD111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422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pposca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icep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11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848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749E5C0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37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ipinn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7BE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E97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03463C6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A8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arus chameleo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16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258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71EB58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FA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BE9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291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E934C2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87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sten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920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87A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3AC523F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C51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en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06E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AB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4EB8371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596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obicep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C2F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9C4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BC5E86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664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4B6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004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0EED871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33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vicep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B4B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5B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36606F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75B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ittac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FC4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AB0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B3ACC8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AF8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broviolaceo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D08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7AC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0910885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5A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ca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hlegel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BF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C0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696AB86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EE2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arus spin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671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F98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6E29927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5E5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perc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llepunctat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230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861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A842C9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4D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ancl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nu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F9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ncl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55B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B84A53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73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ganus argente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071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60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E0B8F0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D22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iga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alic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A2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51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12CA297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084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igan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nct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55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46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686E1A6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AB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ganus spin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C82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38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3C5A947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85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nthurus lineat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150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01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7BCADAB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8ED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nthu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017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00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63E1E49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DAA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nthu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ricaud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C3A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252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38F872B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873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nthu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ro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58E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6A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4FF3414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95F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nthu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F2C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F33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1B48934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292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nthu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ofer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0B5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A7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331C47A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C4A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nthu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ompson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3D8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104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63FBBF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D5A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nthurus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osteg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095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0AE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33A91A1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B1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nthurus xanthopter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11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E8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0E37AC6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0EB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tenochaet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not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6AD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74A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654C9CB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7F1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tenochaet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5E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88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EDBEB1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4AB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tenochaet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igos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331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AB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772BDEB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AD8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aso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n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B0E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82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07C81F4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0D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aso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chycentron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4FC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549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039925A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5F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aso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7AA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86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3A1E593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1CC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aso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xacanth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3B0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B75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7FB8F7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8FE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aso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ur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EF8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00F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61906C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8B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aso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nga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46F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60E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966943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2AF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so unicorn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A6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D73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163249F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25B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aso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lamingi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D33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0C7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B9C989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07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ebra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97C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286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4439851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AA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ebra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copas x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D8D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3D4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36D1AD0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A3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ebra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copa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B28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D5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6E12006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BC6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ebrasom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liferum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E97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9F3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7BD5836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4F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listap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A68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28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2D1ADF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95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listoid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spicillum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BE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2AB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37B166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3C5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listoid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idescen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C9D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65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889F11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CB8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B62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503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4BBE2BC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35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du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E69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5EA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1BA1B715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0B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inecant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ctangu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B0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25C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AECF10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632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flame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rs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77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A91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568DCE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AEA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flame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opter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1F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AE5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FF7309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49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ans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copa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9B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A6F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408A87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0F2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traci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A79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rac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A7E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0A8C2E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113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ute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rip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03A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E7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70565A60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134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herhin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umerili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11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82D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66219B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F59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herhin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dal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85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035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65E207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894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monacant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B3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93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13440B2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FD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othr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ED9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B1F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911A26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64C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othr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ropunct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0EE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6A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33459C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091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oniph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mmar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800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45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C7122F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E4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riprist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ndt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32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36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B19A9F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B6E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riprist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olace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1F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CB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992D5F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2E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riprist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oods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891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C5D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28ADFE2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16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gocentr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imaculatum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720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F8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ECB2F3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433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gocentr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48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AA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D9E525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3CC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gocentr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6CE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7B8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32D5BE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AB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gocentr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iniferum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AF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BF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EC53BA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25C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bastapist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nostigm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3FB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512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350C1E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961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tho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C62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gna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8E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54F21B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BD8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acant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culatu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61C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97B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F03FF5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7D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acant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pinn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51C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canth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32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405A406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EE6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rrhitichthy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cephal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3B7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rhi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023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AFA25F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F82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rrhit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nnu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BB4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rhi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39D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23F840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5B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irrhit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c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4CA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rhi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F44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0978D7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BB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irrhit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A98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rhi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CDF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FE837DC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382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eilodipte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inquelineat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7BD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D5B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6027D2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ACF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oin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5D5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77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423644D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0E3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ipter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ne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899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48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1329EF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F91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ipter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pom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82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C0D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844549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346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ipter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63D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D69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33CF2B4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263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ipter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9F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28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BA88929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62F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ipter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acey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6B1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96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9409F4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D47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ro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cki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D84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4D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41E510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65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ro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ohnstonia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D2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72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6CAF28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BE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ro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paripenn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6DC5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FFE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5C56FE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BB9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ro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rym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A9E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48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986F66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DA0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ctroglyphidodon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zo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F1F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556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82B111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D12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macent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ilippin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85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2A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5C046803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1AB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macentr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iul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97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379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1EA2BA5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1D1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ast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ciolat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120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7D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6A7B25CB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13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ast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vid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127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0C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7AEE2B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C5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ast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28F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F8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4282A2B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B2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rripecte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EB7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0AE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51A096B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6A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seni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psifrontal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BBE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ae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7A3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civore</w:t>
            </w:r>
          </w:p>
        </w:tc>
      </w:tr>
      <w:tr w:rsidR="00497A11" w:rsidRPr="00E7176C" w14:paraId="1A0D4AAF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B4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allia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76C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18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ivore</w:t>
            </w:r>
          </w:p>
        </w:tc>
      </w:tr>
      <w:tr w:rsidR="00497A11" w:rsidRPr="00E7176C" w14:paraId="179CD504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8F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olep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jerens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8AA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D53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7F624402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92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iacanth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rodorsali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5D6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59E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3749786D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0C2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giotrem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peinosom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A8C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E94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2A9C0888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BE73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ereleotr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vide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4E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desm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30E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ivore</w:t>
            </w:r>
          </w:p>
        </w:tc>
      </w:tr>
      <w:tr w:rsidR="00497A11" w:rsidRPr="00E7176C" w14:paraId="1201326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CC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lygobi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alaen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C4AF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29B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03939997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B6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lenciennea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igat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D8A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188C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556E54E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EA7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aria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19D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nn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B5F9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vore</w:t>
            </w:r>
          </w:p>
        </w:tc>
      </w:tr>
      <w:tr w:rsidR="00497A11" w:rsidRPr="00E7176C" w14:paraId="2232AE3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9EA1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chromi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notaeni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04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hrom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3DE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14A10F66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B1DA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cheil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xataeni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B65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E4C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17338FA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2C2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cheilinus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vanidu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08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4FF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6C393DF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A0B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higaster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landr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F10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534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  <w:tr w:rsidR="00497A11" w:rsidRPr="00E7176C" w14:paraId="5EA92A31" w14:textId="77777777" w:rsidTr="00497A11">
        <w:trPr>
          <w:trHeight w:val="30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2D4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higaster</w:t>
            </w:r>
            <w:proofErr w:type="spellEnd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17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lentini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D7D6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odontida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D488" w14:textId="77777777" w:rsidR="00497A11" w:rsidRPr="00E7176C" w:rsidRDefault="00497A11" w:rsidP="00497A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re</w:t>
            </w:r>
          </w:p>
        </w:tc>
      </w:tr>
    </w:tbl>
    <w:p w14:paraId="1AC47567" w14:textId="77777777" w:rsidR="00497A11" w:rsidRPr="00E7176C" w:rsidRDefault="00497A11">
      <w:pPr>
        <w:rPr>
          <w:rFonts w:ascii="Times New Roman" w:hAnsi="Times New Roman" w:cs="Times New Roman"/>
        </w:rPr>
      </w:pPr>
    </w:p>
    <w:sectPr w:rsidR="00497A11" w:rsidRPr="00E7176C" w:rsidSect="00A278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A11"/>
    <w:rsid w:val="000F3FFA"/>
    <w:rsid w:val="00497A11"/>
    <w:rsid w:val="00A2789F"/>
    <w:rsid w:val="00BE1014"/>
    <w:rsid w:val="00E7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4795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7A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A11"/>
    <w:rPr>
      <w:color w:val="800080"/>
      <w:u w:val="single"/>
    </w:rPr>
  </w:style>
  <w:style w:type="paragraph" w:styleId="Revision">
    <w:name w:val="Revision"/>
    <w:hidden/>
    <w:uiPriority w:val="99"/>
    <w:semiHidden/>
    <w:rsid w:val="00497A11"/>
  </w:style>
  <w:style w:type="paragraph" w:styleId="BalloonText">
    <w:name w:val="Balloon Text"/>
    <w:basedOn w:val="Normal"/>
    <w:link w:val="BalloonTextChar"/>
    <w:uiPriority w:val="99"/>
    <w:semiHidden/>
    <w:unhideWhenUsed/>
    <w:rsid w:val="00497A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A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7A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A11"/>
    <w:rPr>
      <w:color w:val="800080"/>
      <w:u w:val="single"/>
    </w:rPr>
  </w:style>
  <w:style w:type="paragraph" w:styleId="Revision">
    <w:name w:val="Revision"/>
    <w:hidden/>
    <w:uiPriority w:val="99"/>
    <w:semiHidden/>
    <w:rsid w:val="00497A11"/>
  </w:style>
  <w:style w:type="paragraph" w:styleId="BalloonText">
    <w:name w:val="Balloon Text"/>
    <w:basedOn w:val="Normal"/>
    <w:link w:val="BalloonTextChar"/>
    <w:uiPriority w:val="99"/>
    <w:semiHidden/>
    <w:unhideWhenUsed/>
    <w:rsid w:val="00497A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A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0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68</Words>
  <Characters>10651</Characters>
  <Application>Microsoft Macintosh Word</Application>
  <DocSecurity>0</DocSecurity>
  <Lines>88</Lines>
  <Paragraphs>24</Paragraphs>
  <ScaleCrop>false</ScaleCrop>
  <Company>SuperSolomon Scientific</Company>
  <LinksUpToDate>false</LinksUpToDate>
  <CharactersWithSpaces>1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elson</dc:creator>
  <cp:keywords/>
  <dc:description/>
  <cp:lastModifiedBy>Peter Nelson</cp:lastModifiedBy>
  <cp:revision>3</cp:revision>
  <dcterms:created xsi:type="dcterms:W3CDTF">2016-05-19T03:59:00Z</dcterms:created>
  <dcterms:modified xsi:type="dcterms:W3CDTF">2016-10-13T18:44:00Z</dcterms:modified>
</cp:coreProperties>
</file>